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F5CB4" w14:textId="401AB501" w:rsidR="00C5611E" w:rsidRPr="00C5611E" w:rsidRDefault="00C5611E" w:rsidP="00C5611E">
      <w:pPr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F68AF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AU"/>
        </w:rPr>
        <w:t>Table S1.</w:t>
      </w:r>
      <w:r w:rsidRPr="00C5611E">
        <w:rPr>
          <w:rFonts w:ascii="Times New Roman" w:hAnsi="Times New Roman" w:cs="Times New Roman"/>
          <w:sz w:val="22"/>
          <w:szCs w:val="22"/>
        </w:rPr>
        <w:t xml:space="preserve"> </w:t>
      </w:r>
      <w:r w:rsidRPr="00FD2826">
        <w:rPr>
          <w:rFonts w:ascii="Times New Roman" w:hAnsi="Times New Roman" w:cs="Times New Roman"/>
          <w:sz w:val="22"/>
          <w:szCs w:val="22"/>
        </w:rPr>
        <w:t>Individual fit quality metrics for quantification of GABA+</w:t>
      </w:r>
      <w:r>
        <w:rPr>
          <w:rFonts w:ascii="Times New Roman" w:hAnsi="Times New Roman" w:cs="Times New Roman"/>
          <w:sz w:val="22"/>
          <w:szCs w:val="22"/>
        </w:rPr>
        <w:t>/</w:t>
      </w:r>
      <w:r w:rsidRPr="00FD2826">
        <w:rPr>
          <w:rFonts w:ascii="Times New Roman" w:hAnsi="Times New Roman" w:cs="Times New Roman"/>
          <w:sz w:val="22"/>
          <w:szCs w:val="22"/>
        </w:rPr>
        <w:t>Glx in mPFC. Group differences in each of the fit quality metrics are given at bottom of table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156"/>
        <w:gridCol w:w="895"/>
        <w:gridCol w:w="933"/>
        <w:gridCol w:w="908"/>
        <w:gridCol w:w="895"/>
        <w:gridCol w:w="931"/>
        <w:gridCol w:w="908"/>
        <w:gridCol w:w="921"/>
        <w:gridCol w:w="907"/>
        <w:gridCol w:w="906"/>
      </w:tblGrid>
      <w:tr w:rsidR="004953BF" w:rsidRPr="00921321" w14:paraId="797E8302" w14:textId="201877C7" w:rsidTr="0011788C">
        <w:trPr>
          <w:trHeight w:val="660"/>
        </w:trPr>
        <w:tc>
          <w:tcPr>
            <w:tcW w:w="512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5084AC7E" w14:textId="4FA77678" w:rsidR="005702E3" w:rsidRPr="001706D5" w:rsidRDefault="00483C1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699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497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CDA44BA" w14:textId="185585EC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BA+</w:t>
            </w:r>
          </w:p>
        </w:tc>
        <w:tc>
          <w:tcPr>
            <w:tcW w:w="1496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8B5D14" w14:textId="00A0FA6D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x</w:t>
            </w:r>
          </w:p>
        </w:tc>
        <w:tc>
          <w:tcPr>
            <w:tcW w:w="1495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B7C5F0" w14:textId="628AFFAD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 fraction</w:t>
            </w:r>
          </w:p>
        </w:tc>
      </w:tr>
      <w:tr w:rsidR="001706D5" w:rsidRPr="000C1EC3" w14:paraId="7A283D4C" w14:textId="56316E50" w:rsidTr="0011788C">
        <w:trPr>
          <w:trHeight w:val="560"/>
        </w:trPr>
        <w:tc>
          <w:tcPr>
            <w:tcW w:w="51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EF1A85" w14:textId="77777777" w:rsidR="005702E3" w:rsidRPr="001706D5" w:rsidRDefault="005702E3" w:rsidP="009E407D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959DA" w14:textId="110A60A6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58CBA6" w14:textId="77777777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WHM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975C7" w14:textId="77777777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NR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7F7F0" w14:textId="77777777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F5ED8" w14:textId="77777777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WHM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66832" w14:textId="77777777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NR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B65AE" w14:textId="08CC3B41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GM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88F11" w14:textId="69D00894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WM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1E301" w14:textId="1A0D3A82" w:rsidR="005702E3" w:rsidRPr="00921321" w:rsidRDefault="005702E3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CSF</w:t>
            </w:r>
          </w:p>
        </w:tc>
      </w:tr>
      <w:tr w:rsidR="001706D5" w:rsidRPr="000C1EC3" w14:paraId="2871F91B" w14:textId="77777777" w:rsidTr="0011788C">
        <w:trPr>
          <w:trHeight w:val="280"/>
        </w:trPr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EE2337" w14:textId="294E40A5" w:rsidR="00C365DA" w:rsidRPr="00921321" w:rsidRDefault="00C365DA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 (</w:t>
            </w:r>
            <w:r w:rsidRPr="00921321">
              <w:rPr>
                <w:rStyle w:val="ab"/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 = </w:t>
            </w:r>
            <w:r w:rsidR="00B35339"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2AC9D0B2" w14:textId="628BD488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9.28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2.36</w:t>
            </w:r>
          </w:p>
        </w:tc>
        <w:tc>
          <w:tcPr>
            <w:tcW w:w="510" w:type="pct"/>
            <w:tcBorders>
              <w:top w:val="single" w:sz="8" w:space="0" w:color="auto"/>
            </w:tcBorders>
            <w:vAlign w:val="center"/>
          </w:tcPr>
          <w:p w14:paraId="1B57FCBB" w14:textId="4CDB6E37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21.63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5.42</w:t>
            </w: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14:paraId="19875107" w14:textId="527783BD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2.25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3.96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773C2AC5" w14:textId="4035D083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8.96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3.43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center"/>
          </w:tcPr>
          <w:p w14:paraId="5A41AE5E" w14:textId="1156C084" w:rsidR="00C365DA" w:rsidRPr="00921321" w:rsidRDefault="004953BF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6.63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2.09</w:t>
            </w: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14:paraId="24CB2E15" w14:textId="5CE738BF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2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3.00</w:t>
            </w:r>
          </w:p>
        </w:tc>
        <w:tc>
          <w:tcPr>
            <w:tcW w:w="504" w:type="pct"/>
            <w:tcBorders>
              <w:top w:val="single" w:sz="8" w:space="0" w:color="auto"/>
            </w:tcBorders>
            <w:vAlign w:val="center"/>
          </w:tcPr>
          <w:p w14:paraId="21B39E9E" w14:textId="5269B3CC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496" w:type="pct"/>
            <w:tcBorders>
              <w:top w:val="single" w:sz="8" w:space="0" w:color="auto"/>
            </w:tcBorders>
            <w:vAlign w:val="center"/>
          </w:tcPr>
          <w:p w14:paraId="02D8D5B7" w14:textId="7C99075E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495" w:type="pct"/>
            <w:tcBorders>
              <w:top w:val="single" w:sz="8" w:space="0" w:color="auto"/>
            </w:tcBorders>
            <w:vAlign w:val="center"/>
          </w:tcPr>
          <w:p w14:paraId="538B7770" w14:textId="703B9CB3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9</w:t>
            </w:r>
          </w:p>
        </w:tc>
      </w:tr>
      <w:tr w:rsidR="001706D5" w:rsidRPr="000C1EC3" w14:paraId="06625BB3" w14:textId="77777777" w:rsidTr="0011788C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</w:tcPr>
          <w:p w14:paraId="4C00594B" w14:textId="030BFE1B" w:rsidR="00C365DA" w:rsidRPr="00921321" w:rsidRDefault="00B35339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D</w:t>
            </w:r>
            <w:r w:rsidR="00C365DA"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C365DA" w:rsidRPr="00921321">
              <w:rPr>
                <w:rStyle w:val="ab"/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C365DA"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 = </w:t>
            </w: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C365DA"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90" w:type="pct"/>
            <w:vAlign w:val="center"/>
          </w:tcPr>
          <w:p w14:paraId="446E6CC2" w14:textId="7325AD4C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1.68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8.92</w:t>
            </w:r>
          </w:p>
        </w:tc>
        <w:tc>
          <w:tcPr>
            <w:tcW w:w="510" w:type="pct"/>
            <w:vAlign w:val="center"/>
          </w:tcPr>
          <w:p w14:paraId="5B4F3880" w14:textId="20AD146E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20.80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3.19</w:t>
            </w:r>
          </w:p>
        </w:tc>
        <w:tc>
          <w:tcPr>
            <w:tcW w:w="497" w:type="pct"/>
            <w:vAlign w:val="center"/>
          </w:tcPr>
          <w:p w14:paraId="0937612B" w14:textId="6B020961" w:rsidR="00C365DA" w:rsidRPr="00921321" w:rsidRDefault="004953BF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4.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490" w:type="pct"/>
            <w:vAlign w:val="center"/>
          </w:tcPr>
          <w:p w14:paraId="2C9759DB" w14:textId="7B829287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0.16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8.15</w:t>
            </w:r>
          </w:p>
        </w:tc>
        <w:tc>
          <w:tcPr>
            <w:tcW w:w="509" w:type="pct"/>
            <w:vAlign w:val="center"/>
          </w:tcPr>
          <w:p w14:paraId="455EF8FB" w14:textId="1720E48C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2.10</w:t>
            </w:r>
          </w:p>
        </w:tc>
        <w:tc>
          <w:tcPr>
            <w:tcW w:w="497" w:type="pct"/>
            <w:vAlign w:val="center"/>
          </w:tcPr>
          <w:p w14:paraId="67828787" w14:textId="54479B23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3.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5.48</w:t>
            </w:r>
          </w:p>
        </w:tc>
        <w:tc>
          <w:tcPr>
            <w:tcW w:w="504" w:type="pct"/>
            <w:vAlign w:val="center"/>
          </w:tcPr>
          <w:p w14:paraId="159637C9" w14:textId="75F16A1C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496" w:type="pct"/>
            <w:vAlign w:val="center"/>
          </w:tcPr>
          <w:p w14:paraId="3EE6E985" w14:textId="3627F0F8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09239B" w:rsidRPr="00921321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495" w:type="pct"/>
            <w:vAlign w:val="center"/>
          </w:tcPr>
          <w:p w14:paraId="3B996271" w14:textId="7AD1E410" w:rsidR="00C365DA" w:rsidRPr="00921321" w:rsidRDefault="00774F21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  <w:r w:rsidR="00C365DA" w:rsidRPr="009213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65DA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 xml:space="preserve">± </w:t>
            </w:r>
            <w:r w:rsidR="00F0626E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0.0</w:t>
            </w:r>
            <w:r w:rsidR="0009239B" w:rsidRPr="00921321"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5</w:t>
            </w:r>
          </w:p>
        </w:tc>
      </w:tr>
      <w:tr w:rsidR="001706D5" w:rsidRPr="000C1EC3" w14:paraId="0E95B99D" w14:textId="634E8570" w:rsidTr="0011788C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</w:tcPr>
          <w:p w14:paraId="6799D818" w14:textId="35E71FDC" w:rsidR="00C365DA" w:rsidRPr="00921321" w:rsidRDefault="00B35339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09239B" w:rsidRPr="009213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U</w:t>
            </w:r>
          </w:p>
        </w:tc>
        <w:tc>
          <w:tcPr>
            <w:tcW w:w="490" w:type="pct"/>
            <w:vAlign w:val="center"/>
          </w:tcPr>
          <w:p w14:paraId="14040636" w14:textId="4C1D99DD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581</w:t>
            </w:r>
            <w:r w:rsidR="00AA44E5" w:rsidRPr="00921321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510" w:type="pct"/>
            <w:vAlign w:val="center"/>
          </w:tcPr>
          <w:p w14:paraId="796EF1E6" w14:textId="26A48003" w:rsidR="00C365DA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496</w:t>
            </w:r>
            <w:r w:rsidR="00AA44E5" w:rsidRPr="00921321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497" w:type="pct"/>
            <w:vAlign w:val="center"/>
          </w:tcPr>
          <w:p w14:paraId="3042EBCF" w14:textId="4AAFCF1B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490" w:type="pct"/>
            <w:vAlign w:val="center"/>
          </w:tcPr>
          <w:p w14:paraId="125D235E" w14:textId="0FCFCCEF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549*</w:t>
            </w:r>
          </w:p>
        </w:tc>
        <w:tc>
          <w:tcPr>
            <w:tcW w:w="509" w:type="pct"/>
            <w:vAlign w:val="center"/>
          </w:tcPr>
          <w:p w14:paraId="1A228559" w14:textId="65B5D137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51</w:t>
            </w:r>
          </w:p>
        </w:tc>
        <w:tc>
          <w:tcPr>
            <w:tcW w:w="497" w:type="pct"/>
            <w:vAlign w:val="center"/>
          </w:tcPr>
          <w:p w14:paraId="396263A6" w14:textId="31F59822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573*</w:t>
            </w:r>
          </w:p>
        </w:tc>
        <w:tc>
          <w:tcPr>
            <w:tcW w:w="504" w:type="pct"/>
            <w:vAlign w:val="center"/>
          </w:tcPr>
          <w:p w14:paraId="285EEB3D" w14:textId="215F62D3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64</w:t>
            </w:r>
          </w:p>
        </w:tc>
        <w:tc>
          <w:tcPr>
            <w:tcW w:w="496" w:type="pct"/>
            <w:vAlign w:val="center"/>
          </w:tcPr>
          <w:p w14:paraId="5C73514F" w14:textId="0931E66D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1.49</w:t>
            </w:r>
          </w:p>
        </w:tc>
        <w:tc>
          <w:tcPr>
            <w:tcW w:w="495" w:type="pct"/>
            <w:vAlign w:val="center"/>
          </w:tcPr>
          <w:p w14:paraId="5661FEFD" w14:textId="35DA29BE" w:rsidR="00C365DA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541.5*</w:t>
            </w:r>
          </w:p>
        </w:tc>
      </w:tr>
      <w:tr w:rsidR="001706D5" w:rsidRPr="000C1EC3" w14:paraId="48D291D9" w14:textId="77777777" w:rsidTr="0011788C">
        <w:trPr>
          <w:trHeight w:val="280"/>
        </w:trPr>
        <w:tc>
          <w:tcPr>
            <w:tcW w:w="512" w:type="pct"/>
            <w:shd w:val="clear" w:color="auto" w:fill="auto"/>
            <w:noWrap/>
            <w:vAlign w:val="center"/>
          </w:tcPr>
          <w:p w14:paraId="79F2CFCF" w14:textId="435A9664" w:rsidR="004953BF" w:rsidRPr="00921321" w:rsidRDefault="004953BF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213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9E407D" w:rsidRPr="00921321">
              <w:rPr>
                <w:rStyle w:val="ab"/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0" w:type="pct"/>
            <w:vAlign w:val="center"/>
          </w:tcPr>
          <w:p w14:paraId="731B1ED9" w14:textId="5B09EF09" w:rsidR="004953BF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90</w:t>
            </w:r>
          </w:p>
        </w:tc>
        <w:tc>
          <w:tcPr>
            <w:tcW w:w="510" w:type="pct"/>
            <w:vAlign w:val="center"/>
          </w:tcPr>
          <w:p w14:paraId="727B6556" w14:textId="3C38828F" w:rsidR="004953BF" w:rsidRPr="00921321" w:rsidRDefault="0009239B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25</w:t>
            </w:r>
          </w:p>
        </w:tc>
        <w:tc>
          <w:tcPr>
            <w:tcW w:w="497" w:type="pct"/>
            <w:vAlign w:val="center"/>
          </w:tcPr>
          <w:p w14:paraId="02EB93D9" w14:textId="2B4D377C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65</w:t>
            </w:r>
          </w:p>
        </w:tc>
        <w:tc>
          <w:tcPr>
            <w:tcW w:w="490" w:type="pct"/>
            <w:vAlign w:val="center"/>
          </w:tcPr>
          <w:p w14:paraId="2293AC33" w14:textId="1C66F1ED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509" w:type="pct"/>
            <w:vAlign w:val="center"/>
          </w:tcPr>
          <w:p w14:paraId="1641D522" w14:textId="55ED2ECC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61</w:t>
            </w:r>
          </w:p>
        </w:tc>
        <w:tc>
          <w:tcPr>
            <w:tcW w:w="497" w:type="pct"/>
            <w:vAlign w:val="center"/>
          </w:tcPr>
          <w:p w14:paraId="769A3118" w14:textId="42A30E7C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82</w:t>
            </w:r>
          </w:p>
        </w:tc>
        <w:tc>
          <w:tcPr>
            <w:tcW w:w="504" w:type="pct"/>
            <w:vAlign w:val="center"/>
          </w:tcPr>
          <w:p w14:paraId="145A6B52" w14:textId="5569CE2B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sz w:val="13"/>
                <w:szCs w:val="13"/>
              </w:rPr>
              <w:t>0.53</w:t>
            </w:r>
          </w:p>
        </w:tc>
        <w:tc>
          <w:tcPr>
            <w:tcW w:w="496" w:type="pct"/>
            <w:vAlign w:val="center"/>
          </w:tcPr>
          <w:p w14:paraId="6BD3D72B" w14:textId="2B09166A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14</w:t>
            </w:r>
          </w:p>
        </w:tc>
        <w:tc>
          <w:tcPr>
            <w:tcW w:w="495" w:type="pct"/>
            <w:vAlign w:val="center"/>
          </w:tcPr>
          <w:p w14:paraId="38F2772B" w14:textId="1142D622" w:rsidR="004953BF" w:rsidRPr="00921321" w:rsidRDefault="00AA44E5" w:rsidP="009E407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13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0.55</w:t>
            </w:r>
          </w:p>
        </w:tc>
      </w:tr>
    </w:tbl>
    <w:p w14:paraId="5FF3DBF6" w14:textId="250058F0" w:rsidR="00B201A6" w:rsidRPr="001F4F51" w:rsidRDefault="00C5611E" w:rsidP="001F4F51">
      <w:pPr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7C429C">
        <w:rPr>
          <w:rFonts w:ascii="Times New Roman" w:hAnsi="Times New Roman" w:cs="Times New Roman"/>
          <w:i/>
          <w:iCs/>
          <w:sz w:val="22"/>
          <w:szCs w:val="22"/>
        </w:rPr>
        <w:t xml:space="preserve">Note: </w:t>
      </w:r>
      <w:r w:rsidR="00BD4BB8">
        <w:rPr>
          <w:rFonts w:ascii="Times New Roman" w:hAnsi="Times New Roman" w:cs="Times New Roman"/>
          <w:sz w:val="22"/>
          <w:szCs w:val="22"/>
        </w:rPr>
        <w:t>t</w:t>
      </w:r>
      <w:r w:rsidR="00AA44E5" w:rsidRPr="00AA44E5">
        <w:rPr>
          <w:rFonts w:ascii="Times New Roman" w:hAnsi="Times New Roman" w:cs="Times New Roman"/>
          <w:sz w:val="22"/>
          <w:szCs w:val="22"/>
        </w:rPr>
        <w:t xml:space="preserve">he asterisk (*) represents that the data does not follow a normal distribution, and the Mann-Whitney U test is used to conduct statistical analysis. </w:t>
      </w:r>
      <w:r w:rsidR="00AA44E5" w:rsidRPr="00FD2826">
        <w:rPr>
          <w:rFonts w:ascii="Times New Roman" w:hAnsi="Times New Roman" w:cs="Times New Roman"/>
          <w:sz w:val="22"/>
          <w:szCs w:val="22"/>
        </w:rPr>
        <w:t xml:space="preserve">Data are presented as </w:t>
      </w:r>
      <w:r w:rsidR="00AB6C87">
        <w:rPr>
          <w:rFonts w:ascii="Times New Roman" w:hAnsi="Times New Roman" w:cs="Times New Roman"/>
          <w:sz w:val="22"/>
          <w:szCs w:val="22"/>
        </w:rPr>
        <w:t>M</w:t>
      </w:r>
      <w:r w:rsidR="00AA44E5" w:rsidRPr="00FD2826">
        <w:rPr>
          <w:rFonts w:ascii="Times New Roman" w:hAnsi="Times New Roman" w:cs="Times New Roman"/>
          <w:sz w:val="22"/>
          <w:szCs w:val="22"/>
        </w:rPr>
        <w:t>ean ± SD; FE</w:t>
      </w:r>
      <w:r w:rsidR="00AB6C87">
        <w:rPr>
          <w:rFonts w:ascii="Times New Roman" w:hAnsi="Times New Roman" w:cs="Times New Roman"/>
          <w:sz w:val="22"/>
          <w:szCs w:val="22"/>
        </w:rPr>
        <w:t xml:space="preserve">, </w:t>
      </w:r>
      <w:r w:rsidR="00AA44E5" w:rsidRPr="00FD2826">
        <w:rPr>
          <w:rFonts w:ascii="Times New Roman" w:hAnsi="Times New Roman" w:cs="Times New Roman"/>
          <w:sz w:val="22"/>
          <w:szCs w:val="22"/>
        </w:rPr>
        <w:t>fit error</w:t>
      </w:r>
      <w:r w:rsidR="00AB6C87">
        <w:rPr>
          <w:rFonts w:ascii="Times New Roman" w:hAnsi="Times New Roman" w:cs="Times New Roman"/>
          <w:sz w:val="22"/>
          <w:szCs w:val="22"/>
        </w:rPr>
        <w:t>;</w:t>
      </w:r>
      <w:r w:rsidR="00AA44E5" w:rsidRPr="00FD2826">
        <w:rPr>
          <w:rFonts w:ascii="Times New Roman" w:hAnsi="Times New Roman" w:cs="Times New Roman"/>
          <w:sz w:val="22"/>
          <w:szCs w:val="22"/>
        </w:rPr>
        <w:t xml:space="preserve"> FWHM</w:t>
      </w:r>
      <w:r w:rsidR="00AB6C87">
        <w:rPr>
          <w:rFonts w:ascii="Times New Roman" w:hAnsi="Times New Roman" w:cs="Times New Roman"/>
          <w:sz w:val="22"/>
          <w:szCs w:val="22"/>
        </w:rPr>
        <w:t>,</w:t>
      </w:r>
      <w:r w:rsidR="00AA44E5" w:rsidRPr="00FD2826">
        <w:rPr>
          <w:rFonts w:ascii="Times New Roman" w:hAnsi="Times New Roman" w:cs="Times New Roman"/>
          <w:sz w:val="22"/>
          <w:szCs w:val="22"/>
        </w:rPr>
        <w:t xml:space="preserve"> full width at half maximum</w:t>
      </w:r>
      <w:r w:rsidR="00AB6C87">
        <w:rPr>
          <w:rFonts w:ascii="Times New Roman" w:hAnsi="Times New Roman" w:cs="Times New Roman"/>
          <w:sz w:val="22"/>
          <w:szCs w:val="22"/>
        </w:rPr>
        <w:t xml:space="preserve">; </w:t>
      </w:r>
      <w:r w:rsidR="00AA44E5" w:rsidRPr="00FD2826">
        <w:rPr>
          <w:rFonts w:ascii="Times New Roman" w:hAnsi="Times New Roman" w:cs="Times New Roman"/>
          <w:sz w:val="22"/>
          <w:szCs w:val="22"/>
        </w:rPr>
        <w:t>SNR</w:t>
      </w:r>
      <w:r w:rsidR="00AB6C87">
        <w:rPr>
          <w:rFonts w:ascii="Times New Roman" w:hAnsi="Times New Roman" w:cs="Times New Roman"/>
          <w:sz w:val="22"/>
          <w:szCs w:val="22"/>
        </w:rPr>
        <w:t xml:space="preserve">, </w:t>
      </w:r>
      <w:r w:rsidR="00AA44E5" w:rsidRPr="00FD2826">
        <w:rPr>
          <w:rFonts w:ascii="Times New Roman" w:hAnsi="Times New Roman" w:cs="Times New Roman"/>
          <w:sz w:val="22"/>
          <w:szCs w:val="22"/>
        </w:rPr>
        <w:t>signal to noise ratio.</w:t>
      </w:r>
      <w:r w:rsidR="00AB6C87">
        <w:rPr>
          <w:rFonts w:ascii="Times New Roman" w:hAnsi="Times New Roman" w:cs="Times New Roman"/>
          <w:sz w:val="22"/>
          <w:szCs w:val="22"/>
        </w:rPr>
        <w:t xml:space="preserve"> fGM, fraction of gray matter; fWM, fraction of white matter; fCSF, fraction of </w:t>
      </w:r>
      <w:r w:rsidR="00AB6C87" w:rsidRPr="00AB6C87">
        <w:rPr>
          <w:rFonts w:ascii="Times New Roman" w:hAnsi="Times New Roman" w:cs="Times New Roman"/>
          <w:sz w:val="22"/>
          <w:szCs w:val="22"/>
        </w:rPr>
        <w:t>cerebrospinal fluid</w:t>
      </w:r>
      <w:r w:rsidR="00AB6C87">
        <w:rPr>
          <w:rFonts w:ascii="Times New Roman" w:hAnsi="Times New Roman" w:cs="Times New Roman" w:hint="eastAsia"/>
          <w:sz w:val="22"/>
          <w:szCs w:val="22"/>
          <w:lang w:eastAsia="zh-CN"/>
        </w:rPr>
        <w:t>.</w:t>
      </w:r>
    </w:p>
    <w:sectPr w:rsidR="00B201A6" w:rsidRPr="001F4F51" w:rsidSect="002E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F0"/>
    <w:rsid w:val="00000F93"/>
    <w:rsid w:val="00013623"/>
    <w:rsid w:val="0001419D"/>
    <w:rsid w:val="00033DAA"/>
    <w:rsid w:val="00040337"/>
    <w:rsid w:val="00065E9F"/>
    <w:rsid w:val="00081D29"/>
    <w:rsid w:val="00084F68"/>
    <w:rsid w:val="0009239B"/>
    <w:rsid w:val="000C0D3F"/>
    <w:rsid w:val="000C1EC3"/>
    <w:rsid w:val="000C37DB"/>
    <w:rsid w:val="000D6902"/>
    <w:rsid w:val="00104423"/>
    <w:rsid w:val="00107C91"/>
    <w:rsid w:val="0011788C"/>
    <w:rsid w:val="001210A8"/>
    <w:rsid w:val="00145C1C"/>
    <w:rsid w:val="001474F2"/>
    <w:rsid w:val="00154401"/>
    <w:rsid w:val="001706D5"/>
    <w:rsid w:val="00171B6F"/>
    <w:rsid w:val="001742F5"/>
    <w:rsid w:val="0019502E"/>
    <w:rsid w:val="001D4C79"/>
    <w:rsid w:val="001F4F51"/>
    <w:rsid w:val="00220EF7"/>
    <w:rsid w:val="00253AB3"/>
    <w:rsid w:val="00270BB9"/>
    <w:rsid w:val="00294B12"/>
    <w:rsid w:val="00297766"/>
    <w:rsid w:val="002E5061"/>
    <w:rsid w:val="00333867"/>
    <w:rsid w:val="00335E4F"/>
    <w:rsid w:val="00342DA0"/>
    <w:rsid w:val="003670A8"/>
    <w:rsid w:val="00386403"/>
    <w:rsid w:val="00391D0D"/>
    <w:rsid w:val="003D457E"/>
    <w:rsid w:val="003F68AF"/>
    <w:rsid w:val="0043379C"/>
    <w:rsid w:val="0044086B"/>
    <w:rsid w:val="004441C0"/>
    <w:rsid w:val="00451CE6"/>
    <w:rsid w:val="00466CC9"/>
    <w:rsid w:val="004727C5"/>
    <w:rsid w:val="00483C13"/>
    <w:rsid w:val="004953BF"/>
    <w:rsid w:val="004A49B4"/>
    <w:rsid w:val="004F6FB2"/>
    <w:rsid w:val="0052692F"/>
    <w:rsid w:val="00562829"/>
    <w:rsid w:val="00567D54"/>
    <w:rsid w:val="005702E3"/>
    <w:rsid w:val="00570667"/>
    <w:rsid w:val="005C3088"/>
    <w:rsid w:val="005D6AD8"/>
    <w:rsid w:val="00643112"/>
    <w:rsid w:val="006449FC"/>
    <w:rsid w:val="006615DF"/>
    <w:rsid w:val="00684940"/>
    <w:rsid w:val="006B73F0"/>
    <w:rsid w:val="006E1889"/>
    <w:rsid w:val="006E233D"/>
    <w:rsid w:val="006E2DB5"/>
    <w:rsid w:val="006F4F52"/>
    <w:rsid w:val="00703461"/>
    <w:rsid w:val="0071605B"/>
    <w:rsid w:val="007168B6"/>
    <w:rsid w:val="00734161"/>
    <w:rsid w:val="0075213A"/>
    <w:rsid w:val="00774F21"/>
    <w:rsid w:val="007C429C"/>
    <w:rsid w:val="007D1099"/>
    <w:rsid w:val="007D4C94"/>
    <w:rsid w:val="007F434C"/>
    <w:rsid w:val="00800ACC"/>
    <w:rsid w:val="0080100F"/>
    <w:rsid w:val="008163F0"/>
    <w:rsid w:val="008216A7"/>
    <w:rsid w:val="00825FE0"/>
    <w:rsid w:val="00841220"/>
    <w:rsid w:val="008437BF"/>
    <w:rsid w:val="00896A30"/>
    <w:rsid w:val="00897A43"/>
    <w:rsid w:val="008A4444"/>
    <w:rsid w:val="008B4A54"/>
    <w:rsid w:val="008C6204"/>
    <w:rsid w:val="008F4D67"/>
    <w:rsid w:val="00921321"/>
    <w:rsid w:val="00934A67"/>
    <w:rsid w:val="009942D0"/>
    <w:rsid w:val="009C7620"/>
    <w:rsid w:val="009D7DF1"/>
    <w:rsid w:val="009E3E2D"/>
    <w:rsid w:val="009E407D"/>
    <w:rsid w:val="009E4BFC"/>
    <w:rsid w:val="00A01431"/>
    <w:rsid w:val="00A20D50"/>
    <w:rsid w:val="00A37805"/>
    <w:rsid w:val="00A4115A"/>
    <w:rsid w:val="00A667DB"/>
    <w:rsid w:val="00A83DD1"/>
    <w:rsid w:val="00A8727A"/>
    <w:rsid w:val="00AA44E5"/>
    <w:rsid w:val="00AB4F09"/>
    <w:rsid w:val="00AB6C87"/>
    <w:rsid w:val="00AF6B31"/>
    <w:rsid w:val="00B201A6"/>
    <w:rsid w:val="00B20291"/>
    <w:rsid w:val="00B26E6C"/>
    <w:rsid w:val="00B35339"/>
    <w:rsid w:val="00B60E08"/>
    <w:rsid w:val="00B67E50"/>
    <w:rsid w:val="00B73F10"/>
    <w:rsid w:val="00B74435"/>
    <w:rsid w:val="00B849FA"/>
    <w:rsid w:val="00B8694F"/>
    <w:rsid w:val="00B91AC4"/>
    <w:rsid w:val="00BD4BB8"/>
    <w:rsid w:val="00BD67F7"/>
    <w:rsid w:val="00BE1600"/>
    <w:rsid w:val="00C0639A"/>
    <w:rsid w:val="00C365DA"/>
    <w:rsid w:val="00C44699"/>
    <w:rsid w:val="00C5611E"/>
    <w:rsid w:val="00C563AA"/>
    <w:rsid w:val="00C86996"/>
    <w:rsid w:val="00CA059D"/>
    <w:rsid w:val="00D02BED"/>
    <w:rsid w:val="00D20387"/>
    <w:rsid w:val="00D33E01"/>
    <w:rsid w:val="00D4346C"/>
    <w:rsid w:val="00D51A7A"/>
    <w:rsid w:val="00D66B16"/>
    <w:rsid w:val="00D9038D"/>
    <w:rsid w:val="00DB2BD8"/>
    <w:rsid w:val="00DB5584"/>
    <w:rsid w:val="00DC6664"/>
    <w:rsid w:val="00E01C95"/>
    <w:rsid w:val="00E3287F"/>
    <w:rsid w:val="00E35CA4"/>
    <w:rsid w:val="00E77B60"/>
    <w:rsid w:val="00E83AC3"/>
    <w:rsid w:val="00E92114"/>
    <w:rsid w:val="00E9518A"/>
    <w:rsid w:val="00EA238B"/>
    <w:rsid w:val="00EC4350"/>
    <w:rsid w:val="00ED5690"/>
    <w:rsid w:val="00EE7ADE"/>
    <w:rsid w:val="00EF7168"/>
    <w:rsid w:val="00F0626E"/>
    <w:rsid w:val="00F13DD2"/>
    <w:rsid w:val="00F30607"/>
    <w:rsid w:val="00F34A0D"/>
    <w:rsid w:val="00F64E72"/>
    <w:rsid w:val="00F719E4"/>
    <w:rsid w:val="00F734A4"/>
    <w:rsid w:val="00FB5573"/>
    <w:rsid w:val="00FD2826"/>
    <w:rsid w:val="00FD3B5D"/>
    <w:rsid w:val="00FF022D"/>
    <w:rsid w:val="00FF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E77B1"/>
  <w15:chartTrackingRefBased/>
  <w15:docId w15:val="{5509E5C2-5D16-5243-9628-DC9DF004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C4350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C4350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C4350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C4350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EC4350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C435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C4350"/>
    <w:rPr>
      <w:b/>
      <w:bCs/>
      <w:sz w:val="20"/>
      <w:szCs w:val="20"/>
    </w:rPr>
  </w:style>
  <w:style w:type="character" w:styleId="ab">
    <w:name w:val="Emphasis"/>
    <w:basedOn w:val="a0"/>
    <w:uiPriority w:val="20"/>
    <w:qFormat/>
    <w:rsid w:val="005702E3"/>
    <w:rPr>
      <w:i/>
      <w:iCs/>
    </w:rPr>
  </w:style>
  <w:style w:type="paragraph" w:styleId="ac">
    <w:name w:val="Normal (Web)"/>
    <w:basedOn w:val="a"/>
    <w:uiPriority w:val="99"/>
    <w:unhideWhenUsed/>
    <w:rsid w:val="00E9518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rica</dc:creator>
  <cp:keywords/>
  <dc:description/>
  <cp:lastModifiedBy>293</cp:lastModifiedBy>
  <cp:revision>10</cp:revision>
  <dcterms:created xsi:type="dcterms:W3CDTF">2023-03-14T03:17:00Z</dcterms:created>
  <dcterms:modified xsi:type="dcterms:W3CDTF">2023-06-07T03:51:00Z</dcterms:modified>
</cp:coreProperties>
</file>